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1AD89" w14:textId="4480B4EF" w:rsidR="004646AA" w:rsidRPr="007F7004" w:rsidRDefault="004646AA" w:rsidP="004646AA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7F7004">
        <w:rPr>
          <w:rFonts w:ascii="Times New Roman" w:eastAsia="宋体" w:hAnsi="Times New Roman" w:cs="Times New Roman"/>
          <w:b/>
          <w:bCs/>
          <w:sz w:val="24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7F7004">
        <w:rPr>
          <w:rFonts w:ascii="Times New Roman" w:eastAsia="宋体" w:hAnsi="Times New Roman" w:cs="Times New Roman"/>
          <w:b/>
          <w:bCs/>
          <w:sz w:val="24"/>
        </w:rPr>
        <w:t>1.</w:t>
      </w:r>
      <w:r w:rsidRPr="007F7004">
        <w:rPr>
          <w:rFonts w:ascii="Times New Roman" w:hAnsi="Times New Roman" w:cs="Times New Roman"/>
          <w:b/>
          <w:bCs/>
          <w:color w:val="2C2C36"/>
          <w:shd w:val="clear" w:color="auto" w:fill="FFFFFF"/>
        </w:rPr>
        <w:t xml:space="preserve"> </w:t>
      </w:r>
      <w:r w:rsidRPr="007F7004">
        <w:rPr>
          <w:rFonts w:ascii="Times New Roman" w:eastAsia="宋体" w:hAnsi="Times New Roman" w:cs="Times New Roman"/>
          <w:b/>
          <w:bCs/>
          <w:sz w:val="24"/>
        </w:rPr>
        <w:t>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6"/>
        <w:gridCol w:w="563"/>
        <w:gridCol w:w="2910"/>
        <w:gridCol w:w="2777"/>
      </w:tblGrid>
      <w:tr w:rsidR="004646AA" w:rsidRPr="007F7004" w14:paraId="47376D6F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2E19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imer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39F2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A99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EECA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</w:tr>
      <w:tr w:rsidR="004646AA" w:rsidRPr="007F7004" w14:paraId="57083DD7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E220D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PX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D27B1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8520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GCCTCTCAATGAGGCAAG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0584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CCTTGGGCTGGACTTTCAT</w:t>
            </w:r>
          </w:p>
        </w:tc>
      </w:tr>
      <w:tr w:rsidR="004646AA" w:rsidRPr="007F7004" w14:paraId="0E4AD525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94009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TH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A9EC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A9F99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ATTTGCGCTGCACGTGGT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97FD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AGATACTCGGCCATGCCA</w:t>
            </w:r>
          </w:p>
        </w:tc>
      </w:tr>
      <w:tr w:rsidR="004646AA" w:rsidRPr="007F7004" w14:paraId="2B777704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FA516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SL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D2320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925D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ATCTGTTCGCTGTTGCTGA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D912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AGCCCGCCACACAAGTTA</w:t>
            </w:r>
          </w:p>
        </w:tc>
      </w:tr>
      <w:tr w:rsidR="004646AA" w:rsidRPr="007F7004" w14:paraId="79DA0F39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D9E1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OX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760D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B6C61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TTGCTGGTCATGCGGTAT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98F45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CATTTACGCAGGCTCCTT</w:t>
            </w:r>
          </w:p>
        </w:tc>
      </w:tr>
      <w:tr w:rsidR="004646AA" w:rsidRPr="007F7004" w14:paraId="26BBD0C2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F0A6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OX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ADC5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476EA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AGACAGCATAAACTGCGCCT 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29931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ATCATCAGACCAGGCACCA</w:t>
            </w:r>
          </w:p>
        </w:tc>
      </w:tr>
      <w:tr w:rsidR="004646AA" w:rsidRPr="007F7004" w14:paraId="747B7325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461C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PDH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6EE0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2882D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CGGAGTGAACGGATTTGGC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F097A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ACAAGCTTCCCGTTCTCC</w:t>
            </w:r>
          </w:p>
        </w:tc>
      </w:tr>
      <w:tr w:rsidR="004646AA" w:rsidRPr="007F7004" w14:paraId="20BD0366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D4CE0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SSSCG0000003203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AFFB9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12797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CACTGGAGAGCTTTCAGCA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874F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TCATTGTGGGAGCAGACG</w:t>
            </w:r>
          </w:p>
        </w:tc>
      </w:tr>
      <w:tr w:rsidR="004646AA" w:rsidRPr="007F7004" w14:paraId="0655F23C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32B4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SSSCG0000003499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DE44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B5D2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AACTGCCCTGCCAAGAGTG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2319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TCCTCAACCTTCCTGCGT</w:t>
            </w:r>
          </w:p>
        </w:tc>
      </w:tr>
      <w:tr w:rsidR="004646AA" w:rsidRPr="007F7004" w14:paraId="751CE3DA" w14:textId="77777777" w:rsidTr="00DE696C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AA2F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SSSCG0000003892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B0C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9BF92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CGGGACCAGGTGATCAAAA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738D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CTGAGACCCCTTCCTTTGG</w:t>
            </w:r>
          </w:p>
        </w:tc>
      </w:tr>
      <w:tr w:rsidR="004646AA" w:rsidRPr="007F7004" w14:paraId="2E71B4EB" w14:textId="77777777" w:rsidTr="004646AA"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E082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SSSCG00000031079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C6210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AF72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GGAAGAGCTAAGCCACCC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93A63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GCCATGTTGGTACTGGGAA</w:t>
            </w:r>
          </w:p>
        </w:tc>
      </w:tr>
      <w:tr w:rsidR="004646AA" w:rsidRPr="007F7004" w14:paraId="4A4EB4CF" w14:textId="77777777" w:rsidTr="004646AA">
        <w:tc>
          <w:tcPr>
            <w:tcW w:w="18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63C0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ENSSSCG00000035331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A86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11BF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TCTTGCTTCCGGTCACTC</w:t>
            </w:r>
          </w:p>
        </w:tc>
        <w:tc>
          <w:tcPr>
            <w:tcW w:w="243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B669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TGTGGTCGCTTCCTGACT</w:t>
            </w:r>
          </w:p>
        </w:tc>
      </w:tr>
      <w:tr w:rsidR="004646AA" w:rsidRPr="007F7004" w14:paraId="62128545" w14:textId="77777777" w:rsidTr="00DE696C"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ACC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NSSSCG000000402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768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11C1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GCAGATGATAGGCGGATGC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E47D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CTGCTTTTTGCAGGAGGTC</w:t>
            </w:r>
          </w:p>
        </w:tc>
      </w:tr>
      <w:tr w:rsidR="004646AA" w:rsidRPr="007F7004" w14:paraId="2ADE8E28" w14:textId="77777777" w:rsidTr="00DE696C"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9D8D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233B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75C3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TCGCTTCGGCAGCACA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7FD3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ACGCTTCACGAATTTGCGT</w:t>
            </w:r>
          </w:p>
        </w:tc>
      </w:tr>
      <w:tr w:rsidR="004646AA" w:rsidRPr="007F7004" w14:paraId="5E2BEB4E" w14:textId="77777777" w:rsidTr="00DE696C"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5977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sc-let7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0844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F0F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CGCTGAGGTAGTAGGTTGT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32E3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GCAGGGTCCGAGGTAT</w:t>
            </w:r>
          </w:p>
        </w:tc>
      </w:tr>
      <w:tr w:rsidR="004646AA" w:rsidRPr="007F7004" w14:paraId="62A5C86C" w14:textId="77777777" w:rsidTr="00DE696C"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FC0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let7a Reverse transcription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8946E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ig</w:t>
            </w:r>
          </w:p>
        </w:tc>
        <w:tc>
          <w:tcPr>
            <w:tcW w:w="58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316A8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TCGTATCCAGTGCAGGGTCCGAGGTATT</w:t>
            </w:r>
          </w:p>
          <w:p w14:paraId="3538E494" w14:textId="77777777" w:rsidR="004646AA" w:rsidRPr="007F7004" w:rsidRDefault="004646AA" w:rsidP="00DE696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70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GCACTGGATACGAAACTAT</w:t>
            </w:r>
          </w:p>
        </w:tc>
      </w:tr>
    </w:tbl>
    <w:p w14:paraId="0D06BC17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566A8490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4F6C69B8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0D2096C8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36452F74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173A42D8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312319CF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2AA1DCAA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1E9B1DA8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3FCD7CD7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493B1088" w14:textId="77777777" w:rsidR="004646AA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p w14:paraId="77734808" w14:textId="77777777" w:rsidR="004646AA" w:rsidRPr="007F7004" w:rsidRDefault="004646AA" w:rsidP="004646AA">
      <w:pPr>
        <w:spacing w:line="480" w:lineRule="auto"/>
        <w:rPr>
          <w:rFonts w:ascii="Times New Roman" w:eastAsia="宋体" w:hAnsi="Times New Roman" w:cs="Times New Roman"/>
        </w:rPr>
      </w:pPr>
    </w:p>
    <w:sectPr w:rsidR="004646AA" w:rsidRPr="007F7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AA"/>
    <w:rsid w:val="002E3E44"/>
    <w:rsid w:val="004646AA"/>
    <w:rsid w:val="006328EF"/>
    <w:rsid w:val="00EE2363"/>
    <w:rsid w:val="00F64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0D35A"/>
  <w15:chartTrackingRefBased/>
  <w15:docId w15:val="{86B2538E-4458-44DA-B0CE-522F053AC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6AA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646A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46A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46A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46A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46A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46A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46A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46A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46A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46A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46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64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46A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46A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46A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46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46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46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46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46A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46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46A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646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46A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646A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46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646A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46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斌 张</dc:creator>
  <cp:keywords/>
  <dc:description/>
  <cp:lastModifiedBy>张文斌</cp:lastModifiedBy>
  <cp:revision>3</cp:revision>
  <dcterms:created xsi:type="dcterms:W3CDTF">2025-03-12T13:36:00Z</dcterms:created>
  <dcterms:modified xsi:type="dcterms:W3CDTF">2025-04-04T14:11:00Z</dcterms:modified>
</cp:coreProperties>
</file>